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BC7B7" w14:textId="77777777" w:rsidR="0064138A" w:rsidRDefault="0064138A" w:rsidP="0064138A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A8690F">
        <w:rPr>
          <w:rFonts w:ascii="Arial" w:eastAsia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eastAsia="Arial" w:hAnsi="Arial" w:cs="Arial"/>
          <w:b/>
          <w:bCs/>
          <w:sz w:val="24"/>
          <w:szCs w:val="24"/>
        </w:rPr>
        <w:t>S</w:t>
      </w:r>
      <w:r w:rsidRPr="00A8690F">
        <w:rPr>
          <w:rFonts w:ascii="Arial" w:eastAsia="Arial" w:hAnsi="Arial" w:cs="Arial"/>
          <w:b/>
          <w:bCs/>
          <w:sz w:val="24"/>
          <w:szCs w:val="24"/>
        </w:rPr>
        <w:t>2</w:t>
      </w:r>
      <w:r w:rsidRPr="00A8690F">
        <w:rPr>
          <w:rFonts w:ascii="Arial" w:eastAsia="Arial" w:hAnsi="Arial" w:cs="Arial"/>
          <w:sz w:val="24"/>
          <w:szCs w:val="24"/>
        </w:rPr>
        <w:t>. Lollipop plot shows distributions of APC variants in hypermutated and non-hypermutated TCGA COAD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A8690F">
        <w:rPr>
          <w:rFonts w:ascii="Arial" w:eastAsia="Arial" w:hAnsi="Arial" w:cs="Arial"/>
          <w:sz w:val="24"/>
          <w:szCs w:val="24"/>
        </w:rPr>
        <w:t>READ cohorts</w:t>
      </w:r>
    </w:p>
    <w:p w14:paraId="5A686E1E" w14:textId="72A00FB1" w:rsidR="009917D7" w:rsidRDefault="0064138A" w:rsidP="0064138A">
      <w:pPr>
        <w:spacing w:line="36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31161EC" wp14:editId="72D1B881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8863330" cy="3039110"/>
            <wp:effectExtent l="0" t="0" r="0" b="8890"/>
            <wp:wrapSquare wrapText="bothSides"/>
            <wp:docPr id="13" name="image2.jpg" descr="A screenshot of a computer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A screenshot of a computer&#10;&#10;Description automatically generated with low confidence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391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9917D7" w:rsidSect="006413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38A"/>
    <w:rsid w:val="000A7A8D"/>
    <w:rsid w:val="0051495C"/>
    <w:rsid w:val="0064138A"/>
    <w:rsid w:val="00B562DA"/>
    <w:rsid w:val="00E3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90EDC"/>
  <w15:chartTrackingRefBased/>
  <w15:docId w15:val="{B9D2BF43-4FC5-4F0C-B331-78F8A225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38A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lloy</dc:creator>
  <cp:keywords/>
  <dc:description/>
  <cp:lastModifiedBy>Mark Molloy</cp:lastModifiedBy>
  <cp:revision>1</cp:revision>
  <dcterms:created xsi:type="dcterms:W3CDTF">2022-03-03T02:14:00Z</dcterms:created>
  <dcterms:modified xsi:type="dcterms:W3CDTF">2022-03-03T02:15:00Z</dcterms:modified>
</cp:coreProperties>
</file>